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E080" w14:textId="77777777" w:rsidR="00AE3233" w:rsidRPr="00AE3233" w:rsidRDefault="00AE3233" w:rsidP="00AE3233">
      <w:pPr>
        <w:widowControl/>
        <w:jc w:val="left"/>
        <w:rPr>
          <w:rFonts w:asciiTheme="minorBidi" w:hAnsiTheme="minorBidi" w:cstheme="minorBidi"/>
          <w:sz w:val="20"/>
          <w:szCs w:val="20"/>
          <w:lang w:val="en-CA"/>
        </w:rPr>
      </w:pPr>
      <w:r w:rsidRPr="00AE3233">
        <w:rPr>
          <w:rFonts w:asciiTheme="minorBidi" w:hAnsiTheme="minorBidi" w:cstheme="minorBidi"/>
          <w:b/>
          <w:bCs/>
          <w:sz w:val="20"/>
          <w:szCs w:val="20"/>
        </w:rPr>
        <w:t>T</w:t>
      </w:r>
      <w:r w:rsidRPr="00AE3233">
        <w:rPr>
          <w:rFonts w:asciiTheme="minorBidi" w:hAnsiTheme="minorBidi" w:cstheme="minorBidi"/>
          <w:b/>
          <w:bCs/>
          <w:sz w:val="20"/>
          <w:szCs w:val="20"/>
          <w:lang w:val="en-CA"/>
        </w:rPr>
        <w:t>able S1:</w:t>
      </w:r>
      <w:r w:rsidRPr="00AE3233">
        <w:rPr>
          <w:rFonts w:asciiTheme="minorBidi" w:hAnsiTheme="minorBidi" w:cstheme="minorBidi"/>
          <w:sz w:val="20"/>
          <w:szCs w:val="20"/>
          <w:lang w:val="en-CA"/>
        </w:rPr>
        <w:t xml:space="preserve"> Daily reported cases, average 7-day infection rate and public health measures applied in Manitoba, Canada from March 2020 up to February 2022.</w:t>
      </w:r>
    </w:p>
    <w:tbl>
      <w:tblPr>
        <w:tblpPr w:leftFromText="180" w:rightFromText="180" w:horzAnchor="margin" w:tblpY="555"/>
        <w:tblW w:w="10360" w:type="dxa"/>
        <w:tblLook w:val="04A0" w:firstRow="1" w:lastRow="0" w:firstColumn="1" w:lastColumn="0" w:noHBand="0" w:noVBand="1"/>
      </w:tblPr>
      <w:tblGrid>
        <w:gridCol w:w="1300"/>
        <w:gridCol w:w="1017"/>
        <w:gridCol w:w="1794"/>
        <w:gridCol w:w="6249"/>
      </w:tblGrid>
      <w:tr w:rsidR="00AE3233" w:rsidRPr="009759B0" w14:paraId="645372C2" w14:textId="77777777" w:rsidTr="00381673">
        <w:trPr>
          <w:trHeight w:val="735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6C9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Dat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67BE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Daily reported cases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C47F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Rate/100,000</w:t>
            </w: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br/>
            </w: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 xml:space="preserve"> (Average 7-day)</w:t>
            </w:r>
          </w:p>
        </w:tc>
        <w:tc>
          <w:tcPr>
            <w:tcW w:w="6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18D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Measures applied</w:t>
            </w:r>
          </w:p>
        </w:tc>
      </w:tr>
      <w:tr w:rsidR="00AE3233" w:rsidRPr="009759B0" w14:paraId="47524A09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73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3-Ma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18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164F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55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striction public gathering to 250, avoid non-essential travel</w:t>
            </w:r>
          </w:p>
        </w:tc>
      </w:tr>
      <w:tr w:rsidR="00AE3233" w:rsidRPr="009759B0" w14:paraId="12FE98C9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D4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6-Ma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F6C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1F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AB4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Limited visitor access to hospitals</w:t>
            </w:r>
          </w:p>
        </w:tc>
      </w:tr>
      <w:tr w:rsidR="00AE3233" w:rsidRPr="009759B0" w14:paraId="79D08F84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50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9-Ma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54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B91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94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Suspended visits to hospitals</w:t>
            </w:r>
          </w:p>
        </w:tc>
      </w:tr>
      <w:tr w:rsidR="00AE3233" w:rsidRPr="009759B0" w14:paraId="5ABD714B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C4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0-Ma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D6A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FB6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1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AA3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athering restriction to 50, Gym closure, One month supply of drug prescription, and Canada-US border closure.</w:t>
            </w:r>
          </w:p>
        </w:tc>
      </w:tr>
      <w:tr w:rsidR="00AE3233" w:rsidRPr="009759B0" w14:paraId="24951DCE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35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30-Ma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9747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1D7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8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097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athering restriction to 10</w:t>
            </w:r>
          </w:p>
        </w:tc>
      </w:tr>
      <w:tr w:rsidR="00AE3233" w:rsidRPr="009759B0" w14:paraId="1B3AB48F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02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7-Apr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E1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0E5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7E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Inter-provincial isolation, Travel restriction to northern MB </w:t>
            </w:r>
          </w:p>
        </w:tc>
      </w:tr>
      <w:tr w:rsidR="00AE3233" w:rsidRPr="009759B0" w14:paraId="54D124A4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40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4-May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FF0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12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64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d restrictions, restore non-urgent procedures and healthcare</w:t>
            </w:r>
          </w:p>
        </w:tc>
      </w:tr>
      <w:tr w:rsidR="00AE3233" w:rsidRPr="009759B0" w14:paraId="0C6CF39B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DA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1-May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FE0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A5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B08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Removal of prescription limits of one month supply for most medications</w:t>
            </w:r>
          </w:p>
        </w:tc>
      </w:tr>
      <w:tr w:rsidR="00AE3233" w:rsidRPr="009759B0" w14:paraId="6D3B1E26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7B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2-May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3F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A0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ED3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athering increased to 25 indoor and 50 outdoor</w:t>
            </w:r>
          </w:p>
        </w:tc>
      </w:tr>
      <w:tr w:rsidR="00AE3233" w:rsidRPr="009759B0" w14:paraId="5219E5B0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8E6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1-Jun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70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E5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39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d restrictions, reopened gyms, restaurants, and childcare </w:t>
            </w:r>
          </w:p>
        </w:tc>
      </w:tr>
      <w:tr w:rsidR="00AE3233" w:rsidRPr="009759B0" w14:paraId="4B6894A2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715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1-Jun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A9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48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B5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d restrictions to 50 indoors and 100 outdoor, reopening full capacity</w:t>
            </w:r>
          </w:p>
        </w:tc>
      </w:tr>
      <w:tr w:rsidR="00AE3233" w:rsidRPr="009759B0" w14:paraId="66ECE9AE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F301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6-Jun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345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9F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2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1C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moved travel restriction to northern MB</w:t>
            </w:r>
          </w:p>
        </w:tc>
      </w:tr>
      <w:tr w:rsidR="00AE3233" w:rsidRPr="009759B0" w14:paraId="2361A5E8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40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4-Jul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B0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33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0.5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321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Further restrictions eased at 30% capacity or 500 people</w:t>
            </w:r>
          </w:p>
        </w:tc>
      </w:tr>
      <w:tr w:rsidR="00AE3233" w:rsidRPr="009759B0" w14:paraId="6E1E8B6C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29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9-Aug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F8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B8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.0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D3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asks mandatory in school </w:t>
            </w:r>
          </w:p>
        </w:tc>
      </w:tr>
      <w:tr w:rsidR="00AE3233" w:rsidRPr="009759B0" w14:paraId="2FEE5578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35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Aug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639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AD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.9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FD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4-day isolation to positive covid or close contact</w:t>
            </w:r>
          </w:p>
        </w:tc>
      </w:tr>
      <w:tr w:rsidR="00AE3233" w:rsidRPr="009759B0" w14:paraId="5145311C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AFB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9-Aug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DA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2D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.3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18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Compulsory mask on public transport</w:t>
            </w:r>
          </w:p>
        </w:tc>
      </w:tr>
      <w:tr w:rsidR="00AE3233" w:rsidRPr="009759B0" w14:paraId="711B2DE7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D82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31-Aug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B2F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A6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.2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E9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Safe return to school</w:t>
            </w:r>
          </w:p>
        </w:tc>
      </w:tr>
      <w:tr w:rsidR="00AE3233" w:rsidRPr="009759B0" w14:paraId="0B946D47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47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4-Sep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24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82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.5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8A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stricted travel to Northern MB</w:t>
            </w:r>
          </w:p>
        </w:tc>
      </w:tr>
      <w:tr w:rsidR="00AE3233" w:rsidRPr="009759B0" w14:paraId="31CBD057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F8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8-Sep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A0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12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.5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2E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eneral prevention order extended</w:t>
            </w:r>
          </w:p>
        </w:tc>
      </w:tr>
      <w:tr w:rsidR="00AE3233" w:rsidRPr="009759B0" w14:paraId="506E78FB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3E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Sep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ED5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D6B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.3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E0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Winnipeg moved to restricted level, Gathering restriction to 10</w:t>
            </w:r>
          </w:p>
        </w:tc>
      </w:tr>
      <w:tr w:rsidR="00AE3233" w:rsidRPr="009759B0" w14:paraId="40632E31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EF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8-Oct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6F4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E14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.8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1E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Additional restrictions to restaurants and contact tracing </w:t>
            </w:r>
          </w:p>
        </w:tc>
      </w:tr>
      <w:tr w:rsidR="00AE3233" w:rsidRPr="009759B0" w14:paraId="13485BDF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0A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4-Oct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40B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38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.8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A2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4-day self isolation </w:t>
            </w:r>
          </w:p>
        </w:tc>
      </w:tr>
      <w:tr w:rsidR="00AE3233" w:rsidRPr="009759B0" w14:paraId="6663D70D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49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9-Oct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0C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50E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.3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6B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athering restriction to 10 and retail capacity to 50%</w:t>
            </w:r>
          </w:p>
        </w:tc>
      </w:tr>
      <w:tr w:rsidR="00AE3233" w:rsidRPr="009759B0" w14:paraId="7CE337CE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F82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6-Oct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46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6C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2.0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7E3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strictions to 5 person or 30% </w:t>
            </w:r>
          </w:p>
        </w:tc>
      </w:tr>
      <w:tr w:rsidR="00AE3233" w:rsidRPr="009759B0" w14:paraId="5811BB41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7A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2-Nov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78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41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8.7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133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ore restrictions in-person dining. Grocery and pharmacy 50% and gym 25%</w:t>
            </w:r>
          </w:p>
        </w:tc>
      </w:tr>
      <w:tr w:rsidR="00AE3233" w:rsidRPr="009759B0" w14:paraId="41301225" w14:textId="77777777" w:rsidTr="00381673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2A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2-Nov-2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13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09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48D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9.0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481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B critical level, gathering restricted to household members, retail 25%, non-essential items blocked off, closed in-person dining. </w:t>
            </w:r>
          </w:p>
        </w:tc>
      </w:tr>
      <w:tr w:rsidR="00AE3233" w:rsidRPr="009759B0" w14:paraId="53F097F6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33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2-Dec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3A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C15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2.4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73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xtension of restrictions </w:t>
            </w:r>
          </w:p>
        </w:tc>
      </w:tr>
      <w:tr w:rsidR="00AE3233" w:rsidRPr="009759B0" w14:paraId="75F5FF36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6E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en-CA"/>
              </w:rPr>
              <w:t>16-Dec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4C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2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889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21.5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B6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Vaccination started </w:t>
            </w:r>
          </w:p>
        </w:tc>
      </w:tr>
      <w:tr w:rsidR="00AE3233" w:rsidRPr="009759B0" w14:paraId="47E03C99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B32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3-Jan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A93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F4D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2.7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6C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d some restrictions: barbershop and store reopen 25%</w:t>
            </w:r>
          </w:p>
        </w:tc>
      </w:tr>
      <w:tr w:rsidR="00AE3233" w:rsidRPr="009759B0" w14:paraId="799A93A0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08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Jan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147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B8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0.5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BB1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Self-isolation orders for persons entering Manitoba</w:t>
            </w:r>
          </w:p>
        </w:tc>
      </w:tr>
      <w:tr w:rsidR="00AE3233" w:rsidRPr="009759B0" w14:paraId="4740E10C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6AC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2-Feb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4F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9E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.3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5A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d restrictions: reopening gym, restaurant, museum, library at 25%</w:t>
            </w:r>
          </w:p>
        </w:tc>
      </w:tr>
      <w:tr w:rsidR="00AE3233" w:rsidRPr="009759B0" w14:paraId="07EC5EAC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654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 </w:t>
            </w: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5-Mar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E99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BDA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.7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94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Eased some restrictions: gathering to 10, retail stores, malls to 50% or 250 people. </w:t>
            </w:r>
          </w:p>
        </w:tc>
      </w:tr>
      <w:tr w:rsidR="00AE3233" w:rsidRPr="009759B0" w14:paraId="163F4143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90A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6-Mar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0C6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15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6.2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A20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xtension of restrictions, MB remain critical level</w:t>
            </w:r>
          </w:p>
        </w:tc>
      </w:tr>
      <w:tr w:rsidR="00AE3233" w:rsidRPr="009759B0" w14:paraId="1E698ED0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2D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0-Apr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67C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6A4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1.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F6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ore restrictions: 2 indoor, faith gathering 25%, retail 33%</w:t>
            </w:r>
          </w:p>
        </w:tc>
      </w:tr>
      <w:tr w:rsidR="00AE3233" w:rsidRPr="009759B0" w14:paraId="436CEA55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BA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Apr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6E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A1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.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6A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ore restrictions: No indoor,10 outdoor, gym and retail 25%</w:t>
            </w:r>
          </w:p>
        </w:tc>
      </w:tr>
      <w:tr w:rsidR="00AE3233" w:rsidRPr="009759B0" w14:paraId="6489B465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A70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9-May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3D1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4E7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0.3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DE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More restrictions: 5 outdoor, retail 10%, closure gym, </w:t>
            </w:r>
            <w:proofErr w:type="gramStart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staurant</w:t>
            </w:r>
            <w:proofErr w:type="gramEnd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 and libraries.</w:t>
            </w:r>
          </w:p>
        </w:tc>
      </w:tr>
      <w:tr w:rsidR="00AE3233" w:rsidRPr="009759B0" w14:paraId="51C9CC66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27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lastRenderedPageBreak/>
              <w:t>12-May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FB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8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0CF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3.8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38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  <w:t xml:space="preserve">Remote learning schools in Winnipeg and Brandon </w:t>
            </w:r>
          </w:p>
        </w:tc>
      </w:tr>
      <w:tr w:rsidR="00AE3233" w:rsidRPr="009759B0" w14:paraId="22437AA1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6A5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2-May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FDF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F0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3.6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E5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No outdoor gathering and 1 person per household to enter business</w:t>
            </w:r>
          </w:p>
        </w:tc>
      </w:tr>
      <w:tr w:rsidR="00AE3233" w:rsidRPr="009759B0" w14:paraId="67BF3532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45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0-Jun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D9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1D0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.8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185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-phase re-opening plans announced based on immunization target</w:t>
            </w:r>
          </w:p>
        </w:tc>
      </w:tr>
      <w:tr w:rsidR="00AE3233" w:rsidRPr="009759B0" w14:paraId="5025E18F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CB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6-Jun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B0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9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4E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6.6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5F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Phase 1: outdoor 10 people, retail, </w:t>
            </w:r>
            <w:proofErr w:type="gramStart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gym</w:t>
            </w:r>
            <w:proofErr w:type="gramEnd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 and restaurants 25% capacity </w:t>
            </w:r>
          </w:p>
        </w:tc>
      </w:tr>
      <w:tr w:rsidR="00AE3233" w:rsidRPr="009759B0" w14:paraId="65E561EF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37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7-Jul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F1B5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840B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.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8B4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Phase 2: 5 indoor and 25 outdoor, retail, gym, </w:t>
            </w:r>
            <w:proofErr w:type="gramStart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libraries</w:t>
            </w:r>
            <w:proofErr w:type="gramEnd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 and restaurants at 50% </w:t>
            </w:r>
          </w:p>
        </w:tc>
      </w:tr>
      <w:tr w:rsidR="00AE3233" w:rsidRPr="009759B0" w14:paraId="100E2891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F5A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7-Aug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E3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CE7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.9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27D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Phase 3: no restrictions on gatherings, retail, gym, </w:t>
            </w:r>
            <w:proofErr w:type="gramStart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libraries</w:t>
            </w:r>
            <w:proofErr w:type="gramEnd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 and restaurants. 50% religious gatherings and museums</w:t>
            </w:r>
          </w:p>
        </w:tc>
      </w:tr>
      <w:tr w:rsidR="00AE3233" w:rsidRPr="009759B0" w14:paraId="2121027E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4C4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Aug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E9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452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.0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99E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Only fully immunized go restaurants, gyms, indoor and outdoor activities</w:t>
            </w:r>
          </w:p>
        </w:tc>
      </w:tr>
      <w:tr w:rsidR="00AE3233" w:rsidRPr="009759B0" w14:paraId="7D756E6C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71D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2-Sep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02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F9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.5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858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Indoor mask mandates, proof of vaccination requirements and outdoor to 500</w:t>
            </w:r>
          </w:p>
        </w:tc>
      </w:tr>
      <w:tr w:rsidR="00AE3233" w:rsidRPr="009759B0" w14:paraId="19030A91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120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1-Oct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8CD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02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6.6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524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B move to restricted level</w:t>
            </w:r>
          </w:p>
        </w:tc>
      </w:tr>
      <w:tr w:rsidR="00AE3233" w:rsidRPr="009759B0" w14:paraId="42901D1A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CE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5-Oct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82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C8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.0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524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Unvaccinated individuals will be more restricted in activities, eased to 50 outdoor </w:t>
            </w:r>
          </w:p>
        </w:tc>
      </w:tr>
      <w:tr w:rsidR="00AE3233" w:rsidRPr="009759B0" w14:paraId="40C6D66E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5313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6-Oct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D79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37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.5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A3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Proof of vaccination required</w:t>
            </w:r>
          </w:p>
        </w:tc>
      </w:tr>
      <w:tr w:rsidR="00AE3233" w:rsidRPr="009759B0" w14:paraId="4307FCC8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1F1E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3-Nov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7D9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75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1.0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153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Additional restrictions, religious gatherings to 25, proof of vaccination for 12-17 years</w:t>
            </w:r>
          </w:p>
        </w:tc>
      </w:tr>
      <w:tr w:rsidR="00AE3233" w:rsidRPr="009759B0" w14:paraId="0A475390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4CA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en-CA"/>
              </w:rPr>
              <w:t>18-Nov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DE9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1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F9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10.6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BBD3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sz w:val="18"/>
                <w:szCs w:val="18"/>
                <w:lang w:val="en-CA"/>
              </w:rPr>
              <w:t>Children 5 and older eligible to vaccine</w:t>
            </w:r>
          </w:p>
        </w:tc>
      </w:tr>
      <w:tr w:rsidR="00AE3233" w:rsidRPr="009759B0" w14:paraId="5B20316E" w14:textId="77777777" w:rsidTr="00381673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80D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1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CDE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B3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0.5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964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Limited gatherings to 10 indoor and 20 outdoor, 50% capacity for gyms, restaurants, museums, </w:t>
            </w:r>
            <w:proofErr w:type="gramStart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retails</w:t>
            </w:r>
            <w:proofErr w:type="gramEnd"/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 and libraries.</w:t>
            </w:r>
          </w:p>
        </w:tc>
      </w:tr>
      <w:tr w:rsidR="00AE3233" w:rsidRPr="009759B0" w14:paraId="5DF4F2B2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2AA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2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B691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76D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3.4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6C3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  <w:t>Delay returns to school </w:t>
            </w:r>
          </w:p>
        </w:tc>
      </w:tr>
      <w:tr w:rsidR="00AE3233" w:rsidRPr="009759B0" w14:paraId="128083FD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7A3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3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85BA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E4F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9.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F07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  <w:t>Provide free KN95 masks</w:t>
            </w:r>
          </w:p>
        </w:tc>
      </w:tr>
      <w:tr w:rsidR="00AE3233" w:rsidRPr="009759B0" w14:paraId="0CFFEDC0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4A9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655C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97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353E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4.4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58D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xtension of all current restrictions (MB restricted level)</w:t>
            </w:r>
          </w:p>
        </w:tc>
      </w:tr>
      <w:tr w:rsidR="00AE3233" w:rsidRPr="009759B0" w14:paraId="2CFC1DBD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84F6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30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C3A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7C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0.8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F2D8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MB fund the expansion and creation of safe voluntary isolation</w:t>
            </w:r>
          </w:p>
        </w:tc>
      </w:tr>
      <w:tr w:rsidR="00AE3233" w:rsidRPr="009759B0" w14:paraId="4C4DCAD9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AA4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31-Dec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949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77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2C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80.5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8B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  <w:t>Changes to the self-isolation  </w:t>
            </w:r>
          </w:p>
        </w:tc>
      </w:tr>
      <w:tr w:rsidR="00AE3233" w:rsidRPr="009759B0" w14:paraId="254A24DE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C889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4-Jan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2A94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2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E71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27.4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441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191F21"/>
                <w:sz w:val="18"/>
                <w:szCs w:val="18"/>
                <w:lang w:val="en-CA"/>
              </w:rPr>
              <w:t xml:space="preserve">Plans for students return to in-person learning </w:t>
            </w:r>
          </w:p>
        </w:tc>
      </w:tr>
      <w:tr w:rsidR="00AE3233" w:rsidRPr="009759B0" w14:paraId="09AC6695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156B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7-Jan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36943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7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C72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162.6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515F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xtension of all current restrictions (MB restricted level)</w:t>
            </w:r>
          </w:p>
        </w:tc>
      </w:tr>
      <w:tr w:rsidR="00AE3233" w:rsidRPr="009759B0" w14:paraId="0A4F4B41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170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28-Jan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4A86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75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E7F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56.1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37C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xtension of all current restrictions (MB restricted level)</w:t>
            </w:r>
          </w:p>
        </w:tc>
      </w:tr>
      <w:tr w:rsidR="00AE3233" w:rsidRPr="009759B0" w14:paraId="1B7E1665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C0BA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08-Feb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C5751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4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DAA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2.9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3110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Ease of restrictions to 25 indoor and 50 outdoor</w:t>
            </w:r>
          </w:p>
        </w:tc>
      </w:tr>
      <w:tr w:rsidR="00AE3233" w:rsidRPr="009759B0" w14:paraId="26C84973" w14:textId="77777777" w:rsidTr="0038167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E387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  <w:lang w:val="en-CA"/>
              </w:rPr>
              <w:t>15-Feb-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8CC8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30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AD39" w14:textId="77777777" w:rsidR="00AE3233" w:rsidRPr="009759B0" w:rsidRDefault="00AE3233" w:rsidP="00381673">
            <w:pPr>
              <w:widowControl/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>23.42</w:t>
            </w:r>
          </w:p>
        </w:tc>
        <w:tc>
          <w:tcPr>
            <w:tcW w:w="6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3202" w14:textId="77777777" w:rsidR="00AE3233" w:rsidRPr="009759B0" w:rsidRDefault="00AE3233" w:rsidP="00381673">
            <w:pPr>
              <w:widowControl/>
              <w:jc w:val="left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</w:pPr>
            <w:r w:rsidRPr="009759B0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  <w:lang w:val="en-CA"/>
              </w:rPr>
              <w:t xml:space="preserve">Manitoba caution level, restrictions eased with vaccination proof </w:t>
            </w:r>
          </w:p>
        </w:tc>
      </w:tr>
    </w:tbl>
    <w:p w14:paraId="6CB688A2" w14:textId="77777777" w:rsidR="00AE3233" w:rsidRPr="00AE3233" w:rsidRDefault="00AE3233" w:rsidP="00AE3233">
      <w:pPr>
        <w:spacing w:line="276" w:lineRule="auto"/>
        <w:rPr>
          <w:rFonts w:asciiTheme="minorBidi" w:hAnsiTheme="minorBidi" w:cstheme="minorBidi"/>
          <w:sz w:val="18"/>
          <w:szCs w:val="18"/>
          <w:shd w:val="clear" w:color="auto" w:fill="FFFFFF"/>
        </w:rPr>
      </w:pPr>
      <w:r w:rsidRPr="00AE3233">
        <w:rPr>
          <w:rFonts w:asciiTheme="minorBidi" w:hAnsiTheme="minorBidi" w:cstheme="minorBidi"/>
          <w:sz w:val="18"/>
          <w:szCs w:val="18"/>
          <w:shd w:val="clear" w:color="auto" w:fill="FFFFFF"/>
        </w:rPr>
        <w:t>MB: Manitoba; Rate of infection per 100,000 = (number of 7-day average reported cases/ Manitoba population [1380,000</w:t>
      </w:r>
      <w:proofErr w:type="gramStart"/>
      <w:r w:rsidRPr="00AE3233">
        <w:rPr>
          <w:rFonts w:asciiTheme="minorBidi" w:hAnsiTheme="minorBidi" w:cstheme="minorBidi"/>
          <w:sz w:val="18"/>
          <w:szCs w:val="18"/>
          <w:shd w:val="clear" w:color="auto" w:fill="FFFFFF"/>
        </w:rPr>
        <w:t>])*</w:t>
      </w:r>
      <w:proofErr w:type="gramEnd"/>
      <w:r w:rsidRPr="00AE3233">
        <w:rPr>
          <w:rFonts w:asciiTheme="minorBidi" w:hAnsiTheme="minorBidi" w:cstheme="minorBidi"/>
          <w:sz w:val="18"/>
          <w:szCs w:val="18"/>
          <w:shd w:val="clear" w:color="auto" w:fill="FFFFFF"/>
        </w:rPr>
        <w:t>100,000.</w:t>
      </w:r>
    </w:p>
    <w:p w14:paraId="53258A57" w14:textId="77777777" w:rsidR="0038425E" w:rsidRDefault="0038425E"/>
    <w:sectPr w:rsidR="00384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5E"/>
    <w:rsid w:val="0038425E"/>
    <w:rsid w:val="00AE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F00D7-007C-461B-879C-EBC27043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33"/>
    <w:pPr>
      <w:widowControl w:val="0"/>
      <w:spacing w:after="0" w:line="240" w:lineRule="auto"/>
      <w:jc w:val="both"/>
    </w:pPr>
    <w:rPr>
      <w:rFonts w:ascii="Century" w:hAnsi="Century" w:cs="Century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boulatta</dc:creator>
  <cp:keywords/>
  <dc:description/>
  <cp:lastModifiedBy>Laila Aboulatta</cp:lastModifiedBy>
  <cp:revision>2</cp:revision>
  <dcterms:created xsi:type="dcterms:W3CDTF">2022-03-25T03:33:00Z</dcterms:created>
  <dcterms:modified xsi:type="dcterms:W3CDTF">2022-03-25T03:35:00Z</dcterms:modified>
</cp:coreProperties>
</file>